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EF19E" w14:textId="77751B7D" w:rsidR="000D4048" w:rsidRPr="00775F7E" w:rsidRDefault="000D4048" w:rsidP="008714A7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0" w:name="_Hlk97142396"/>
      <w:bookmarkStart w:id="1" w:name="_Hlk107222065"/>
    </w:p>
    <w:p w14:paraId="4D7FA00C" w14:textId="5B894F77" w:rsidR="008714A7" w:rsidRPr="00775F7E" w:rsidRDefault="00B0455B" w:rsidP="008714A7">
      <w:pPr>
        <w:rPr>
          <w:rFonts w:ascii="Times New Roman" w:hAnsi="Times New Roman" w:cs="Times New Roman"/>
          <w:color w:val="000000" w:themeColor="text1"/>
          <w:lang w:val="en-US"/>
        </w:rPr>
      </w:pPr>
      <w:r w:rsidRPr="00775F7E">
        <w:rPr>
          <w:rFonts w:ascii="Times New Roman" w:hAnsi="Times New Roman" w:cs="Times New Roman"/>
          <w:color w:val="000000" w:themeColor="text1"/>
          <w:lang w:val="en-US"/>
        </w:rPr>
        <w:t>Supplemental Table</w:t>
      </w:r>
      <w:r w:rsidR="000D4048" w:rsidRPr="00775F7E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775F7E">
        <w:rPr>
          <w:rFonts w:ascii="Times New Roman" w:hAnsi="Times New Roman" w:cs="Times New Roman"/>
          <w:color w:val="000000" w:themeColor="text1"/>
          <w:lang w:val="en-US"/>
        </w:rPr>
        <w:t xml:space="preserve"> Age-adjusted Odds Ratios and 95% confidence intervals for one-year cumulative sickness absence ≥30 days and ≥60 days, respectively, among men and women by gender composition at the workplace, adjusted for age</w:t>
      </w:r>
      <w:r w:rsidR="00AB3EFD" w:rsidRPr="00775F7E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775F7E">
        <w:rPr>
          <w:rFonts w:ascii="Times New Roman" w:hAnsi="Times New Roman" w:cs="Times New Roman"/>
          <w:color w:val="000000" w:themeColor="text1"/>
          <w:lang w:val="en-US"/>
        </w:rPr>
        <w:t>education</w:t>
      </w:r>
      <w:r w:rsidR="00AB3EFD" w:rsidRPr="00775F7E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proofErr w:type="spellStart"/>
      <w:r w:rsidR="00AB3EFD" w:rsidRPr="00775F7E">
        <w:rPr>
          <w:rFonts w:ascii="Times New Roman" w:hAnsi="Times New Roman" w:cs="Times New Roman"/>
          <w:color w:val="000000" w:themeColor="text1"/>
          <w:lang w:val="en-US"/>
        </w:rPr>
        <w:t>branche</w:t>
      </w:r>
      <w:proofErr w:type="spellEnd"/>
      <w:r w:rsidR="00AB3EFD" w:rsidRPr="00775F7E">
        <w:rPr>
          <w:rFonts w:ascii="Times New Roman" w:hAnsi="Times New Roman" w:cs="Times New Roman"/>
          <w:color w:val="000000" w:themeColor="text1"/>
          <w:lang w:val="en-US"/>
        </w:rPr>
        <w:t xml:space="preserve"> of industry</w:t>
      </w:r>
      <w:r w:rsidRPr="00775F7E">
        <w:rPr>
          <w:rFonts w:ascii="Times New Roman" w:hAnsi="Times New Roman" w:cs="Times New Roman"/>
          <w:color w:val="000000" w:themeColor="text1"/>
          <w:lang w:val="en-US"/>
        </w:rPr>
        <w:t xml:space="preserve">.   </w:t>
      </w:r>
    </w:p>
    <w:p w14:paraId="266C7B17" w14:textId="2ABAD9C7" w:rsidR="000D4048" w:rsidRPr="00775F7E" w:rsidRDefault="000D4048" w:rsidP="008714A7">
      <w:pPr>
        <w:rPr>
          <w:rFonts w:ascii="Times New Roman" w:hAnsi="Times New Roman" w:cs="Times New Roman"/>
          <w:color w:val="000000" w:themeColor="text1"/>
          <w:lang w:val="en-US"/>
        </w:rPr>
      </w:pPr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5"/>
        <w:gridCol w:w="636"/>
        <w:gridCol w:w="1176"/>
        <w:gridCol w:w="222"/>
        <w:gridCol w:w="636"/>
        <w:gridCol w:w="1176"/>
        <w:gridCol w:w="222"/>
        <w:gridCol w:w="636"/>
        <w:gridCol w:w="1176"/>
        <w:gridCol w:w="222"/>
        <w:gridCol w:w="814"/>
        <w:gridCol w:w="1504"/>
      </w:tblGrid>
      <w:tr w:rsidR="00775F7E" w:rsidRPr="00775F7E" w14:paraId="3B0FA33F" w14:textId="1F0F20C1" w:rsidTr="00AB3EFD">
        <w:tc>
          <w:tcPr>
            <w:tcW w:w="0" w:type="auto"/>
          </w:tcPr>
          <w:p w14:paraId="05D253C5" w14:textId="77777777" w:rsidR="00B806CA" w:rsidRPr="00775F7E" w:rsidRDefault="00B806CA" w:rsidP="008A28B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2684822" w14:textId="3A885BFF" w:rsidR="00B806CA" w:rsidRPr="00775F7E" w:rsidRDefault="00B806CA" w:rsidP="008A28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75F7E">
              <w:rPr>
                <w:rFonts w:ascii="Times New Roman" w:hAnsi="Times New Roman" w:cs="Times New Roman"/>
                <w:color w:val="000000" w:themeColor="text1"/>
                <w:lang w:val="en-US"/>
              </w:rPr>
              <w:t>≥30 days of cumulative sickness absence</w:t>
            </w:r>
          </w:p>
        </w:tc>
      </w:tr>
      <w:tr w:rsidR="00775F7E" w:rsidRPr="00775F7E" w14:paraId="59409C1B" w14:textId="15A406C9" w:rsidTr="00AB3EFD">
        <w:tc>
          <w:tcPr>
            <w:tcW w:w="0" w:type="auto"/>
          </w:tcPr>
          <w:p w14:paraId="342BCA78" w14:textId="77777777" w:rsidR="00B806CA" w:rsidRPr="00775F7E" w:rsidRDefault="00B806CA" w:rsidP="008A28B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033CD5" w14:textId="77777777" w:rsidR="00B806CA" w:rsidRPr="00775F7E" w:rsidRDefault="00B806CA" w:rsidP="008A28B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Crud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A4165B0" w14:textId="77777777" w:rsidR="00B806CA" w:rsidRPr="00775F7E" w:rsidRDefault="00B806CA" w:rsidP="008A28B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E6CE28" w14:textId="4C950CF2" w:rsidR="00B806CA" w:rsidRPr="00775F7E" w:rsidRDefault="00B806CA" w:rsidP="008A28B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+ 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67F975D" w14:textId="77777777" w:rsidR="00B806CA" w:rsidRPr="00775F7E" w:rsidRDefault="00B806CA" w:rsidP="008A28B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DECBE4" w14:textId="306EE8DD" w:rsidR="00B806CA" w:rsidRPr="00775F7E" w:rsidRDefault="00B806CA" w:rsidP="008A28B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+ Educ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5393370" w14:textId="77777777" w:rsidR="00B806CA" w:rsidRPr="00775F7E" w:rsidRDefault="00B806CA" w:rsidP="008A28B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A51CF8" w14:textId="5FAD8048" w:rsidR="00B806CA" w:rsidRPr="00775F7E" w:rsidRDefault="00B806CA" w:rsidP="008A28B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+ Branche of industry</w:t>
            </w:r>
          </w:p>
        </w:tc>
      </w:tr>
      <w:tr w:rsidR="00775F7E" w:rsidRPr="00775F7E" w14:paraId="028F49BC" w14:textId="695528AA" w:rsidTr="00AB3EFD">
        <w:tc>
          <w:tcPr>
            <w:tcW w:w="0" w:type="auto"/>
          </w:tcPr>
          <w:p w14:paraId="1EB18D14" w14:textId="77777777" w:rsidR="00B806CA" w:rsidRPr="00775F7E" w:rsidRDefault="00B806CA" w:rsidP="00B806C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7E06DE" w14:textId="77777777" w:rsidR="00B806CA" w:rsidRPr="00775F7E" w:rsidRDefault="00B806CA" w:rsidP="00B806C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DA3AE2" w14:textId="77777777" w:rsidR="00B806CA" w:rsidRPr="00775F7E" w:rsidRDefault="00B806CA" w:rsidP="00B806C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11A77A" w14:textId="77777777" w:rsidR="00B806CA" w:rsidRPr="00775F7E" w:rsidRDefault="00B806CA" w:rsidP="00B806C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52AFB7" w14:textId="77777777" w:rsidR="00B806CA" w:rsidRPr="00775F7E" w:rsidRDefault="00B806CA" w:rsidP="00B806C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2BC265" w14:textId="77777777" w:rsidR="00B806CA" w:rsidRPr="00775F7E" w:rsidRDefault="00B806CA" w:rsidP="00B806C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CD580A" w14:textId="77777777" w:rsidR="00B806CA" w:rsidRPr="00775F7E" w:rsidRDefault="00B806CA" w:rsidP="00B806C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B725B7" w14:textId="77777777" w:rsidR="00B806CA" w:rsidRPr="00775F7E" w:rsidRDefault="00B806CA" w:rsidP="00B806C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2EAC27" w14:textId="77777777" w:rsidR="00B806CA" w:rsidRPr="00775F7E" w:rsidRDefault="00B806CA" w:rsidP="00B806C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1613F7" w14:textId="77777777" w:rsidR="00B806CA" w:rsidRPr="00775F7E" w:rsidRDefault="00B806CA" w:rsidP="00B806C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A59D62" w14:textId="3852C896" w:rsidR="00B806CA" w:rsidRPr="00775F7E" w:rsidRDefault="00B806CA" w:rsidP="00B806C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05E20B" w14:textId="5AE5FF07" w:rsidR="00B806CA" w:rsidRPr="00775F7E" w:rsidRDefault="00B806CA" w:rsidP="00B806C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95% CI</w:t>
            </w:r>
          </w:p>
        </w:tc>
      </w:tr>
      <w:tr w:rsidR="00775F7E" w:rsidRPr="00775F7E" w14:paraId="2983E286" w14:textId="13BD8323" w:rsidTr="00AB3EFD">
        <w:tc>
          <w:tcPr>
            <w:tcW w:w="0" w:type="auto"/>
          </w:tcPr>
          <w:p w14:paraId="4E0C649F" w14:textId="77777777" w:rsidR="00B806CA" w:rsidRPr="00775F7E" w:rsidRDefault="00B806CA" w:rsidP="00B806C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/>
                <w:color w:val="000000" w:themeColor="text1"/>
              </w:rPr>
              <w:t>Gender composi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7D11DD" w14:textId="77777777" w:rsidR="00B806CA" w:rsidRPr="00775F7E" w:rsidRDefault="00B806CA" w:rsidP="00B806CA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231D8E" w14:textId="77777777" w:rsidR="00B806CA" w:rsidRPr="00775F7E" w:rsidRDefault="00B806CA" w:rsidP="00B806CA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31BB5B" w14:textId="77777777" w:rsidR="00B806CA" w:rsidRPr="00775F7E" w:rsidRDefault="00B806CA" w:rsidP="00B806CA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ED8C1F" w14:textId="77777777" w:rsidR="00B806CA" w:rsidRPr="00775F7E" w:rsidRDefault="00B806CA" w:rsidP="00B806CA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25309D" w14:textId="77777777" w:rsidR="00B806CA" w:rsidRPr="00775F7E" w:rsidRDefault="00B806CA" w:rsidP="00B806CA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C6EF71" w14:textId="77777777" w:rsidR="00B806CA" w:rsidRPr="00775F7E" w:rsidRDefault="00B806CA" w:rsidP="00B806CA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DCBE48" w14:textId="77777777" w:rsidR="00B806CA" w:rsidRPr="00775F7E" w:rsidRDefault="00B806CA" w:rsidP="00B806C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7CB049" w14:textId="77777777" w:rsidR="00B806CA" w:rsidRPr="00775F7E" w:rsidRDefault="00B806CA" w:rsidP="00B806C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C791F3" w14:textId="77777777" w:rsidR="00B806CA" w:rsidRPr="00775F7E" w:rsidRDefault="00B806CA" w:rsidP="00B806C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573FDB" w14:textId="77777777" w:rsidR="00B806CA" w:rsidRPr="00775F7E" w:rsidRDefault="00B806CA" w:rsidP="00B806C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5C7F9A" w14:textId="77777777" w:rsidR="00B806CA" w:rsidRPr="00775F7E" w:rsidRDefault="00B806CA" w:rsidP="00B806C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775F7E" w:rsidRPr="00775F7E" w14:paraId="0415448A" w14:textId="3F981608" w:rsidTr="00AB3EFD">
        <w:tc>
          <w:tcPr>
            <w:tcW w:w="0" w:type="auto"/>
          </w:tcPr>
          <w:p w14:paraId="4395E7DA" w14:textId="77777777" w:rsidR="002C2EAD" w:rsidRPr="00775F7E" w:rsidRDefault="002C2EAD" w:rsidP="002C2EA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0–20%: extreme men-dominated </w:t>
            </w:r>
          </w:p>
        </w:tc>
        <w:tc>
          <w:tcPr>
            <w:tcW w:w="0" w:type="auto"/>
          </w:tcPr>
          <w:p w14:paraId="68EC605F" w14:textId="185F790C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77</w:t>
            </w:r>
          </w:p>
        </w:tc>
        <w:tc>
          <w:tcPr>
            <w:tcW w:w="0" w:type="auto"/>
          </w:tcPr>
          <w:p w14:paraId="4F3A15F8" w14:textId="7E1A29AE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70–0.84</w:t>
            </w:r>
          </w:p>
        </w:tc>
        <w:tc>
          <w:tcPr>
            <w:tcW w:w="0" w:type="auto"/>
          </w:tcPr>
          <w:p w14:paraId="0269B5CC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2C6FF966" w14:textId="2AFE5FDF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82</w:t>
            </w:r>
          </w:p>
        </w:tc>
        <w:tc>
          <w:tcPr>
            <w:tcW w:w="0" w:type="auto"/>
          </w:tcPr>
          <w:p w14:paraId="5EBF90ED" w14:textId="6FD83D5D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75–0.90</w:t>
            </w:r>
          </w:p>
        </w:tc>
        <w:tc>
          <w:tcPr>
            <w:tcW w:w="0" w:type="auto"/>
          </w:tcPr>
          <w:p w14:paraId="7627C0E4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6E1FE123" w14:textId="2A164ABF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69</w:t>
            </w:r>
          </w:p>
        </w:tc>
        <w:tc>
          <w:tcPr>
            <w:tcW w:w="0" w:type="auto"/>
          </w:tcPr>
          <w:p w14:paraId="580CF4B9" w14:textId="66C47406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63–0.75</w:t>
            </w:r>
          </w:p>
        </w:tc>
        <w:tc>
          <w:tcPr>
            <w:tcW w:w="0" w:type="auto"/>
          </w:tcPr>
          <w:p w14:paraId="2F15115C" w14:textId="77777777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77A4B0E9" w14:textId="55B82D2A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67</w:t>
            </w:r>
          </w:p>
        </w:tc>
        <w:tc>
          <w:tcPr>
            <w:tcW w:w="0" w:type="auto"/>
          </w:tcPr>
          <w:p w14:paraId="4891F7A3" w14:textId="702DF348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60–0.76</w:t>
            </w:r>
          </w:p>
        </w:tc>
      </w:tr>
      <w:tr w:rsidR="00775F7E" w:rsidRPr="00775F7E" w14:paraId="0344502A" w14:textId="22D6140A" w:rsidTr="00AB3EFD">
        <w:tc>
          <w:tcPr>
            <w:tcW w:w="0" w:type="auto"/>
          </w:tcPr>
          <w:p w14:paraId="3EF301C1" w14:textId="77777777" w:rsidR="002C2EAD" w:rsidRPr="00775F7E" w:rsidRDefault="002C2EAD" w:rsidP="002C2EA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21%–40%: men-dominated </w:t>
            </w:r>
          </w:p>
        </w:tc>
        <w:tc>
          <w:tcPr>
            <w:tcW w:w="0" w:type="auto"/>
          </w:tcPr>
          <w:p w14:paraId="0B97159E" w14:textId="33B107FF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78</w:t>
            </w:r>
          </w:p>
        </w:tc>
        <w:tc>
          <w:tcPr>
            <w:tcW w:w="0" w:type="auto"/>
          </w:tcPr>
          <w:p w14:paraId="3E251355" w14:textId="093D501A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72–0.85</w:t>
            </w:r>
          </w:p>
        </w:tc>
        <w:tc>
          <w:tcPr>
            <w:tcW w:w="0" w:type="auto"/>
          </w:tcPr>
          <w:p w14:paraId="2F6381EA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177BC647" w14:textId="689D5DD1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80</w:t>
            </w:r>
          </w:p>
        </w:tc>
        <w:tc>
          <w:tcPr>
            <w:tcW w:w="0" w:type="auto"/>
          </w:tcPr>
          <w:p w14:paraId="02724439" w14:textId="3B9866F8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74–0.87</w:t>
            </w:r>
          </w:p>
        </w:tc>
        <w:tc>
          <w:tcPr>
            <w:tcW w:w="0" w:type="auto"/>
          </w:tcPr>
          <w:p w14:paraId="74AFFB8C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1E521696" w14:textId="44F5A5DC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75</w:t>
            </w:r>
          </w:p>
        </w:tc>
        <w:tc>
          <w:tcPr>
            <w:tcW w:w="0" w:type="auto"/>
          </w:tcPr>
          <w:p w14:paraId="4E39321D" w14:textId="634DBB75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69–0.81</w:t>
            </w:r>
          </w:p>
        </w:tc>
        <w:tc>
          <w:tcPr>
            <w:tcW w:w="0" w:type="auto"/>
          </w:tcPr>
          <w:p w14:paraId="18BD722A" w14:textId="77777777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6F27E1A6" w14:textId="219C7F2A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70</w:t>
            </w:r>
          </w:p>
        </w:tc>
        <w:tc>
          <w:tcPr>
            <w:tcW w:w="0" w:type="auto"/>
          </w:tcPr>
          <w:p w14:paraId="09CB85B9" w14:textId="0DDDF939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63–0.78</w:t>
            </w:r>
          </w:p>
        </w:tc>
      </w:tr>
      <w:tr w:rsidR="00775F7E" w:rsidRPr="00775F7E" w14:paraId="649E4E8D" w14:textId="5FD5C5A0" w:rsidTr="00AB3EFD">
        <w:tc>
          <w:tcPr>
            <w:tcW w:w="0" w:type="auto"/>
          </w:tcPr>
          <w:p w14:paraId="6EC415A0" w14:textId="77777777" w:rsidR="002C2EAD" w:rsidRPr="00775F7E" w:rsidRDefault="002C2EAD" w:rsidP="002C2EA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41%–60%: gender equal</w:t>
            </w:r>
          </w:p>
        </w:tc>
        <w:tc>
          <w:tcPr>
            <w:tcW w:w="0" w:type="auto"/>
          </w:tcPr>
          <w:p w14:paraId="737E8812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58370F80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535A902B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5459A653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0E4E9CCA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78E1B4AA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05DCE24F" w14:textId="77777777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05E2B09E" w14:textId="77777777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1E913918" w14:textId="77777777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2981A4BD" w14:textId="72A9B49F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270B668A" w14:textId="77777777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775F7E" w:rsidRPr="00775F7E" w14:paraId="4E1F4F85" w14:textId="7B6986AF" w:rsidTr="00AB3EFD">
        <w:tc>
          <w:tcPr>
            <w:tcW w:w="0" w:type="auto"/>
          </w:tcPr>
          <w:p w14:paraId="2838570F" w14:textId="77777777" w:rsidR="002C2EAD" w:rsidRPr="00775F7E" w:rsidRDefault="002C2EAD" w:rsidP="002C2EA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61%–80%: women-dominated  </w:t>
            </w:r>
          </w:p>
        </w:tc>
        <w:tc>
          <w:tcPr>
            <w:tcW w:w="0" w:type="auto"/>
          </w:tcPr>
          <w:p w14:paraId="14709A24" w14:textId="3A250156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53</w:t>
            </w:r>
          </w:p>
        </w:tc>
        <w:tc>
          <w:tcPr>
            <w:tcW w:w="0" w:type="auto"/>
          </w:tcPr>
          <w:p w14:paraId="3ED619B1" w14:textId="108E8E1B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41–1.65</w:t>
            </w:r>
          </w:p>
        </w:tc>
        <w:tc>
          <w:tcPr>
            <w:tcW w:w="0" w:type="auto"/>
          </w:tcPr>
          <w:p w14:paraId="36A46123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5B2F3A47" w14:textId="1BD785EF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51</w:t>
            </w:r>
          </w:p>
        </w:tc>
        <w:tc>
          <w:tcPr>
            <w:tcW w:w="0" w:type="auto"/>
          </w:tcPr>
          <w:p w14:paraId="3DDBA955" w14:textId="6E60FC55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39–1.63</w:t>
            </w:r>
          </w:p>
        </w:tc>
        <w:tc>
          <w:tcPr>
            <w:tcW w:w="0" w:type="auto"/>
          </w:tcPr>
          <w:p w14:paraId="2EFBFF2A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1478CD92" w14:textId="5A784F9A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47</w:t>
            </w:r>
          </w:p>
        </w:tc>
        <w:tc>
          <w:tcPr>
            <w:tcW w:w="0" w:type="auto"/>
          </w:tcPr>
          <w:p w14:paraId="79730F4F" w14:textId="23241F2C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35–1.59</w:t>
            </w:r>
          </w:p>
        </w:tc>
        <w:tc>
          <w:tcPr>
            <w:tcW w:w="0" w:type="auto"/>
          </w:tcPr>
          <w:p w14:paraId="1D7BDDA2" w14:textId="77777777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397B99B9" w14:textId="0FE71162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20</w:t>
            </w:r>
          </w:p>
        </w:tc>
        <w:tc>
          <w:tcPr>
            <w:tcW w:w="0" w:type="auto"/>
          </w:tcPr>
          <w:p w14:paraId="1A60DD84" w14:textId="2AB29F6C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08–1.34</w:t>
            </w:r>
          </w:p>
        </w:tc>
      </w:tr>
      <w:tr w:rsidR="00775F7E" w:rsidRPr="00775F7E" w14:paraId="60898BFE" w14:textId="111EC0D6" w:rsidTr="00AB3EFD">
        <w:tc>
          <w:tcPr>
            <w:tcW w:w="0" w:type="auto"/>
          </w:tcPr>
          <w:p w14:paraId="223A8B0B" w14:textId="77777777" w:rsidR="002C2EAD" w:rsidRPr="00775F7E" w:rsidRDefault="002C2EAD" w:rsidP="002C2EA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80%–100%: extreme women-dominated  </w:t>
            </w:r>
          </w:p>
        </w:tc>
        <w:tc>
          <w:tcPr>
            <w:tcW w:w="0" w:type="auto"/>
          </w:tcPr>
          <w:p w14:paraId="3AF4E3C9" w14:textId="1C171108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81</w:t>
            </w:r>
          </w:p>
        </w:tc>
        <w:tc>
          <w:tcPr>
            <w:tcW w:w="0" w:type="auto"/>
          </w:tcPr>
          <w:p w14:paraId="5FD37819" w14:textId="3525DA74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69–1.94</w:t>
            </w:r>
          </w:p>
        </w:tc>
        <w:tc>
          <w:tcPr>
            <w:tcW w:w="0" w:type="auto"/>
          </w:tcPr>
          <w:p w14:paraId="4EB34E5E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4FD24C95" w14:textId="0BF49009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81</w:t>
            </w:r>
          </w:p>
        </w:tc>
        <w:tc>
          <w:tcPr>
            <w:tcW w:w="0" w:type="auto"/>
          </w:tcPr>
          <w:p w14:paraId="51D0C133" w14:textId="5C7C26FE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69–1.94</w:t>
            </w:r>
          </w:p>
        </w:tc>
        <w:tc>
          <w:tcPr>
            <w:tcW w:w="0" w:type="auto"/>
          </w:tcPr>
          <w:p w14:paraId="5090AFE5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59B8D362" w14:textId="212FD8BB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80</w:t>
            </w:r>
          </w:p>
        </w:tc>
        <w:tc>
          <w:tcPr>
            <w:tcW w:w="0" w:type="auto"/>
          </w:tcPr>
          <w:p w14:paraId="229245B9" w14:textId="7ED182E5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68–1.93</w:t>
            </w:r>
          </w:p>
        </w:tc>
        <w:tc>
          <w:tcPr>
            <w:tcW w:w="0" w:type="auto"/>
          </w:tcPr>
          <w:p w14:paraId="7488AB95" w14:textId="77777777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066D73BE" w14:textId="6951D2EB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35</w:t>
            </w:r>
          </w:p>
        </w:tc>
        <w:tc>
          <w:tcPr>
            <w:tcW w:w="0" w:type="auto"/>
          </w:tcPr>
          <w:p w14:paraId="63D887D7" w14:textId="15829161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20–1.52</w:t>
            </w:r>
          </w:p>
        </w:tc>
      </w:tr>
      <w:tr w:rsidR="00775F7E" w:rsidRPr="00775F7E" w14:paraId="2BD92894" w14:textId="04E0227E" w:rsidTr="00AB3EFD">
        <w:tc>
          <w:tcPr>
            <w:tcW w:w="0" w:type="auto"/>
          </w:tcPr>
          <w:p w14:paraId="123C27BA" w14:textId="77777777" w:rsidR="002C2EAD" w:rsidRPr="00775F7E" w:rsidRDefault="002C2EAD" w:rsidP="002C2EA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  <w:p w14:paraId="703377B7" w14:textId="2B2A5644" w:rsidR="002C2EAD" w:rsidRPr="00775F7E" w:rsidRDefault="002C2EAD" w:rsidP="002C2EA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gridSpan w:val="11"/>
            <w:tcBorders>
              <w:bottom w:val="single" w:sz="4" w:space="0" w:color="auto"/>
            </w:tcBorders>
          </w:tcPr>
          <w:p w14:paraId="58CC7D93" w14:textId="77777777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597F805" w14:textId="37FA5D46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75F7E">
              <w:rPr>
                <w:rFonts w:ascii="Times New Roman" w:hAnsi="Times New Roman" w:cs="Times New Roman"/>
                <w:color w:val="000000" w:themeColor="text1"/>
                <w:lang w:val="en-US"/>
              </w:rPr>
              <w:t>≥60 days of cumulative sickness absence</w:t>
            </w:r>
          </w:p>
        </w:tc>
      </w:tr>
      <w:tr w:rsidR="00775F7E" w:rsidRPr="00775F7E" w14:paraId="663368DE" w14:textId="52128CCA" w:rsidTr="00AB3EFD">
        <w:tc>
          <w:tcPr>
            <w:tcW w:w="0" w:type="auto"/>
          </w:tcPr>
          <w:p w14:paraId="14ACC9F1" w14:textId="77777777" w:rsidR="002C2EAD" w:rsidRPr="00775F7E" w:rsidRDefault="002C2EAD" w:rsidP="002C2EA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/>
                <w:color w:val="000000" w:themeColor="text1"/>
              </w:rPr>
              <w:t>Gender composi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CBDAF9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9C53AD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E431027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CF8F31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B541A4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A3E75A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CEF3911" w14:textId="77777777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6D250E" w14:textId="77777777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904171" w14:textId="77777777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1B2408" w14:textId="77777777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CB00B55" w14:textId="77777777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775F7E" w:rsidRPr="00775F7E" w14:paraId="6DD280A6" w14:textId="78AF8F92" w:rsidTr="00AB3EFD">
        <w:tc>
          <w:tcPr>
            <w:tcW w:w="0" w:type="auto"/>
          </w:tcPr>
          <w:p w14:paraId="5D4B043C" w14:textId="77777777" w:rsidR="002C2EAD" w:rsidRPr="00775F7E" w:rsidRDefault="002C2EAD" w:rsidP="002C2EA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0–20%: extreme men-dominated </w:t>
            </w:r>
          </w:p>
        </w:tc>
        <w:tc>
          <w:tcPr>
            <w:tcW w:w="0" w:type="auto"/>
            <w:tcBorders>
              <w:top w:val="nil"/>
            </w:tcBorders>
          </w:tcPr>
          <w:p w14:paraId="21EE47BE" w14:textId="1789ED52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74</w:t>
            </w:r>
          </w:p>
        </w:tc>
        <w:tc>
          <w:tcPr>
            <w:tcW w:w="0" w:type="auto"/>
            <w:tcBorders>
              <w:top w:val="nil"/>
            </w:tcBorders>
          </w:tcPr>
          <w:p w14:paraId="4D43049C" w14:textId="4F839901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66–0.82</w:t>
            </w:r>
          </w:p>
        </w:tc>
        <w:tc>
          <w:tcPr>
            <w:tcW w:w="0" w:type="auto"/>
            <w:tcBorders>
              <w:top w:val="nil"/>
            </w:tcBorders>
          </w:tcPr>
          <w:p w14:paraId="1F14C48B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AC4C33D" w14:textId="4B7B82FF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80</w:t>
            </w:r>
          </w:p>
        </w:tc>
        <w:tc>
          <w:tcPr>
            <w:tcW w:w="0" w:type="auto"/>
            <w:tcBorders>
              <w:top w:val="nil"/>
            </w:tcBorders>
          </w:tcPr>
          <w:p w14:paraId="6982E495" w14:textId="2E295398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72–0.89</w:t>
            </w:r>
          </w:p>
        </w:tc>
        <w:tc>
          <w:tcPr>
            <w:tcW w:w="0" w:type="auto"/>
            <w:tcBorders>
              <w:top w:val="nil"/>
            </w:tcBorders>
          </w:tcPr>
          <w:p w14:paraId="5D8817D8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907B301" w14:textId="39F406F6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66</w:t>
            </w:r>
          </w:p>
        </w:tc>
        <w:tc>
          <w:tcPr>
            <w:tcW w:w="0" w:type="auto"/>
            <w:tcBorders>
              <w:top w:val="nil"/>
            </w:tcBorders>
          </w:tcPr>
          <w:p w14:paraId="476AF8AB" w14:textId="2A3A9FAB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59–0.73</w:t>
            </w:r>
          </w:p>
        </w:tc>
        <w:tc>
          <w:tcPr>
            <w:tcW w:w="0" w:type="auto"/>
            <w:tcBorders>
              <w:top w:val="nil"/>
            </w:tcBorders>
          </w:tcPr>
          <w:p w14:paraId="7B05239D" w14:textId="77777777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7FA908B" w14:textId="050D903D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63</w:t>
            </w:r>
          </w:p>
        </w:tc>
        <w:tc>
          <w:tcPr>
            <w:tcW w:w="0" w:type="auto"/>
            <w:tcBorders>
              <w:top w:val="nil"/>
            </w:tcBorders>
          </w:tcPr>
          <w:p w14:paraId="0223D020" w14:textId="5B232B42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54–0.72</w:t>
            </w:r>
          </w:p>
        </w:tc>
      </w:tr>
      <w:tr w:rsidR="00775F7E" w:rsidRPr="00775F7E" w14:paraId="05A5401E" w14:textId="32F4074F" w:rsidTr="00AB3EFD">
        <w:tc>
          <w:tcPr>
            <w:tcW w:w="0" w:type="auto"/>
          </w:tcPr>
          <w:p w14:paraId="3F9E59EA" w14:textId="77777777" w:rsidR="002C2EAD" w:rsidRPr="00775F7E" w:rsidRDefault="002C2EAD" w:rsidP="002C2EA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21%–40%: men-dominated </w:t>
            </w:r>
          </w:p>
        </w:tc>
        <w:tc>
          <w:tcPr>
            <w:tcW w:w="0" w:type="auto"/>
          </w:tcPr>
          <w:p w14:paraId="38EC385B" w14:textId="3C52AC25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79</w:t>
            </w:r>
          </w:p>
        </w:tc>
        <w:tc>
          <w:tcPr>
            <w:tcW w:w="0" w:type="auto"/>
          </w:tcPr>
          <w:p w14:paraId="593AC66F" w14:textId="026F0C1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72–0.87</w:t>
            </w:r>
          </w:p>
        </w:tc>
        <w:tc>
          <w:tcPr>
            <w:tcW w:w="0" w:type="auto"/>
          </w:tcPr>
          <w:p w14:paraId="3EDB8630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06B7AE91" w14:textId="56223B23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81</w:t>
            </w:r>
          </w:p>
        </w:tc>
        <w:tc>
          <w:tcPr>
            <w:tcW w:w="0" w:type="auto"/>
          </w:tcPr>
          <w:p w14:paraId="4FB09CF5" w14:textId="38BA4C4A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74–0.90</w:t>
            </w:r>
          </w:p>
        </w:tc>
        <w:tc>
          <w:tcPr>
            <w:tcW w:w="0" w:type="auto"/>
          </w:tcPr>
          <w:p w14:paraId="45824A41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326784FE" w14:textId="3B807E16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76</w:t>
            </w:r>
          </w:p>
        </w:tc>
        <w:tc>
          <w:tcPr>
            <w:tcW w:w="0" w:type="auto"/>
          </w:tcPr>
          <w:p w14:paraId="4865D4E5" w14:textId="7A5BCC5F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69–0.84</w:t>
            </w:r>
          </w:p>
        </w:tc>
        <w:tc>
          <w:tcPr>
            <w:tcW w:w="0" w:type="auto"/>
          </w:tcPr>
          <w:p w14:paraId="5E92C687" w14:textId="77777777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33AB5825" w14:textId="54738845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68</w:t>
            </w:r>
          </w:p>
        </w:tc>
        <w:tc>
          <w:tcPr>
            <w:tcW w:w="0" w:type="auto"/>
          </w:tcPr>
          <w:p w14:paraId="56C93791" w14:textId="3BE9518A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60–0.77</w:t>
            </w:r>
          </w:p>
        </w:tc>
      </w:tr>
      <w:tr w:rsidR="00775F7E" w:rsidRPr="00775F7E" w14:paraId="07865264" w14:textId="0065ACAB" w:rsidTr="00AB3EFD">
        <w:tc>
          <w:tcPr>
            <w:tcW w:w="0" w:type="auto"/>
          </w:tcPr>
          <w:p w14:paraId="2F997A18" w14:textId="77777777" w:rsidR="002C2EAD" w:rsidRPr="00775F7E" w:rsidRDefault="002C2EAD" w:rsidP="002C2EA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41%–60%: gender equal</w:t>
            </w:r>
          </w:p>
        </w:tc>
        <w:tc>
          <w:tcPr>
            <w:tcW w:w="0" w:type="auto"/>
          </w:tcPr>
          <w:p w14:paraId="2DEDB13A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12B4D4FD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3E5BBC5C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6055F614" w14:textId="22FD049E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5CCE433E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6FF68387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5F20C25C" w14:textId="55A3BBC1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06CD280E" w14:textId="77777777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3A92DBDD" w14:textId="77777777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610BAC75" w14:textId="5E809B68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579DBA51" w14:textId="77777777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775F7E" w:rsidRPr="00775F7E" w14:paraId="2D11FAEB" w14:textId="590196FC" w:rsidTr="00AB3EFD">
        <w:tc>
          <w:tcPr>
            <w:tcW w:w="0" w:type="auto"/>
          </w:tcPr>
          <w:p w14:paraId="47138DBC" w14:textId="77777777" w:rsidR="002C2EAD" w:rsidRPr="00775F7E" w:rsidRDefault="002C2EAD" w:rsidP="002C2EA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61%–80%: women-dominated  </w:t>
            </w:r>
          </w:p>
        </w:tc>
        <w:tc>
          <w:tcPr>
            <w:tcW w:w="0" w:type="auto"/>
          </w:tcPr>
          <w:p w14:paraId="5431431B" w14:textId="6627D323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48</w:t>
            </w:r>
          </w:p>
        </w:tc>
        <w:tc>
          <w:tcPr>
            <w:tcW w:w="0" w:type="auto"/>
          </w:tcPr>
          <w:p w14:paraId="00E84C89" w14:textId="7A7E2F94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35–1.62</w:t>
            </w:r>
          </w:p>
        </w:tc>
        <w:tc>
          <w:tcPr>
            <w:tcW w:w="0" w:type="auto"/>
          </w:tcPr>
          <w:p w14:paraId="6ACCE28F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511C6A08" w14:textId="0CC2581B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45</w:t>
            </w:r>
          </w:p>
        </w:tc>
        <w:tc>
          <w:tcPr>
            <w:tcW w:w="0" w:type="auto"/>
          </w:tcPr>
          <w:p w14:paraId="4A1C9171" w14:textId="55FD6AD8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32–1.60</w:t>
            </w:r>
          </w:p>
        </w:tc>
        <w:tc>
          <w:tcPr>
            <w:tcW w:w="0" w:type="auto"/>
          </w:tcPr>
          <w:p w14:paraId="45048267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590B87E7" w14:textId="00662B8F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41</w:t>
            </w:r>
          </w:p>
        </w:tc>
        <w:tc>
          <w:tcPr>
            <w:tcW w:w="0" w:type="auto"/>
          </w:tcPr>
          <w:p w14:paraId="2A6984A2" w14:textId="6026BBB0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28–1.55</w:t>
            </w:r>
          </w:p>
        </w:tc>
        <w:tc>
          <w:tcPr>
            <w:tcW w:w="0" w:type="auto"/>
          </w:tcPr>
          <w:p w14:paraId="1ABA1200" w14:textId="77777777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1CA77E34" w14:textId="79AB21FB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10</w:t>
            </w:r>
          </w:p>
        </w:tc>
        <w:tc>
          <w:tcPr>
            <w:tcW w:w="0" w:type="auto"/>
          </w:tcPr>
          <w:p w14:paraId="2D0A1671" w14:textId="20EABDE2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0.97–1.25</w:t>
            </w:r>
          </w:p>
        </w:tc>
      </w:tr>
      <w:tr w:rsidR="002C2EAD" w:rsidRPr="00775F7E" w14:paraId="25CD1045" w14:textId="770BBF2B" w:rsidTr="00AB3EFD">
        <w:tc>
          <w:tcPr>
            <w:tcW w:w="0" w:type="auto"/>
          </w:tcPr>
          <w:p w14:paraId="25D3C876" w14:textId="77777777" w:rsidR="002C2EAD" w:rsidRPr="00775F7E" w:rsidRDefault="002C2EAD" w:rsidP="002C2EAD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 xml:space="preserve">80%–100%: extreme women-dominated  </w:t>
            </w:r>
          </w:p>
        </w:tc>
        <w:tc>
          <w:tcPr>
            <w:tcW w:w="0" w:type="auto"/>
          </w:tcPr>
          <w:p w14:paraId="48BE2E75" w14:textId="2AD1AAEE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82</w:t>
            </w:r>
          </w:p>
        </w:tc>
        <w:tc>
          <w:tcPr>
            <w:tcW w:w="0" w:type="auto"/>
          </w:tcPr>
          <w:p w14:paraId="4309254E" w14:textId="33E6A676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67–1,97</w:t>
            </w:r>
          </w:p>
        </w:tc>
        <w:tc>
          <w:tcPr>
            <w:tcW w:w="0" w:type="auto"/>
          </w:tcPr>
          <w:p w14:paraId="50E90344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162F310E" w14:textId="13754470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81</w:t>
            </w:r>
          </w:p>
        </w:tc>
        <w:tc>
          <w:tcPr>
            <w:tcW w:w="0" w:type="auto"/>
          </w:tcPr>
          <w:p w14:paraId="2B79A866" w14:textId="7717BF7A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67–1,97</w:t>
            </w:r>
          </w:p>
        </w:tc>
        <w:tc>
          <w:tcPr>
            <w:tcW w:w="0" w:type="auto"/>
          </w:tcPr>
          <w:p w14:paraId="753E2160" w14:textId="77777777" w:rsidR="002C2EAD" w:rsidRPr="00775F7E" w:rsidRDefault="002C2EAD" w:rsidP="002C2EAD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6B935549" w14:textId="6A9F5AB0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81</w:t>
            </w:r>
          </w:p>
        </w:tc>
        <w:tc>
          <w:tcPr>
            <w:tcW w:w="0" w:type="auto"/>
          </w:tcPr>
          <w:p w14:paraId="0E3BC3A4" w14:textId="5E494C75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66–1,96</w:t>
            </w:r>
          </w:p>
        </w:tc>
        <w:tc>
          <w:tcPr>
            <w:tcW w:w="0" w:type="auto"/>
          </w:tcPr>
          <w:p w14:paraId="1AF26005" w14:textId="77777777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26A0321F" w14:textId="7A78BCE3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28</w:t>
            </w:r>
          </w:p>
        </w:tc>
        <w:tc>
          <w:tcPr>
            <w:tcW w:w="0" w:type="auto"/>
          </w:tcPr>
          <w:p w14:paraId="18B1D7D3" w14:textId="277B3A6D" w:rsidR="002C2EAD" w:rsidRPr="00775F7E" w:rsidRDefault="002C2EAD" w:rsidP="002C2EA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5F7E">
              <w:rPr>
                <w:rFonts w:ascii="Times New Roman" w:hAnsi="Times New Roman" w:cs="Times New Roman"/>
                <w:bCs/>
                <w:color w:val="000000" w:themeColor="text1"/>
              </w:rPr>
              <w:t>1.12–1,47</w:t>
            </w:r>
          </w:p>
        </w:tc>
      </w:tr>
    </w:tbl>
    <w:p w14:paraId="060B6460" w14:textId="3D07186B" w:rsidR="00A47386" w:rsidRPr="00775F7E" w:rsidRDefault="00A47386">
      <w:pPr>
        <w:rPr>
          <w:color w:val="000000" w:themeColor="text1"/>
        </w:rPr>
      </w:pPr>
    </w:p>
    <w:bookmarkEnd w:id="1"/>
    <w:p w14:paraId="54409AA2" w14:textId="4D7929EB" w:rsidR="00261CB5" w:rsidRPr="00775F7E" w:rsidRDefault="00261CB5">
      <w:pPr>
        <w:rPr>
          <w:color w:val="000000" w:themeColor="text1"/>
        </w:rPr>
      </w:pPr>
    </w:p>
    <w:p w14:paraId="3C49F9E2" w14:textId="77777777" w:rsidR="00261CB5" w:rsidRPr="00775F7E" w:rsidRDefault="00261CB5">
      <w:pPr>
        <w:rPr>
          <w:color w:val="000000" w:themeColor="text1"/>
        </w:rPr>
      </w:pPr>
    </w:p>
    <w:sectPr w:rsidR="00261CB5" w:rsidRPr="00775F7E" w:rsidSect="0088718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59273" w14:textId="77777777" w:rsidR="00B90C7B" w:rsidRDefault="00B90C7B" w:rsidP="008714A7">
      <w:r>
        <w:separator/>
      </w:r>
    </w:p>
  </w:endnote>
  <w:endnote w:type="continuationSeparator" w:id="0">
    <w:p w14:paraId="7C4CA657" w14:textId="77777777" w:rsidR="00B90C7B" w:rsidRDefault="00B90C7B" w:rsidP="00871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5EA81" w14:textId="77777777" w:rsidR="00B90C7B" w:rsidRDefault="00B90C7B" w:rsidP="008714A7">
      <w:r>
        <w:separator/>
      </w:r>
    </w:p>
  </w:footnote>
  <w:footnote w:type="continuationSeparator" w:id="0">
    <w:p w14:paraId="4850A5E9" w14:textId="77777777" w:rsidR="00B90C7B" w:rsidRDefault="00B90C7B" w:rsidP="008714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544577"/>
    <w:multiLevelType w:val="hybridMultilevel"/>
    <w:tmpl w:val="40D481A6"/>
    <w:lvl w:ilvl="0" w:tplc="5962817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74260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4A7"/>
    <w:rsid w:val="000D4048"/>
    <w:rsid w:val="001630FB"/>
    <w:rsid w:val="0016462F"/>
    <w:rsid w:val="00261CB5"/>
    <w:rsid w:val="002C2EAD"/>
    <w:rsid w:val="00416609"/>
    <w:rsid w:val="004B760C"/>
    <w:rsid w:val="004C7294"/>
    <w:rsid w:val="00775F7E"/>
    <w:rsid w:val="007D0987"/>
    <w:rsid w:val="008714A7"/>
    <w:rsid w:val="0088718C"/>
    <w:rsid w:val="008B3395"/>
    <w:rsid w:val="00991EF6"/>
    <w:rsid w:val="00A2180D"/>
    <w:rsid w:val="00A47386"/>
    <w:rsid w:val="00A66EDF"/>
    <w:rsid w:val="00AB3EFD"/>
    <w:rsid w:val="00B0455B"/>
    <w:rsid w:val="00B806CA"/>
    <w:rsid w:val="00B90C7B"/>
    <w:rsid w:val="00C651D0"/>
    <w:rsid w:val="00CF69E6"/>
    <w:rsid w:val="00DD0A8D"/>
    <w:rsid w:val="00E33527"/>
    <w:rsid w:val="00F2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9F2B87"/>
  <w15:chartTrackingRefBased/>
  <w15:docId w15:val="{3A58782E-F6D5-4A6C-AAC3-8AE08B88A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4A7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4A7"/>
    <w:pPr>
      <w:spacing w:after="0" w:line="240" w:lineRule="auto"/>
    </w:pPr>
    <w:rPr>
      <w:rFonts w:eastAsiaTheme="minorEastAsia"/>
      <w:lang w:val="nb-NO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1C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 Haukenes</dc:creator>
  <cp:keywords/>
  <dc:description/>
  <cp:lastModifiedBy>Dinesh Nayal</cp:lastModifiedBy>
  <cp:revision>7</cp:revision>
  <dcterms:created xsi:type="dcterms:W3CDTF">2023-02-18T12:27:00Z</dcterms:created>
  <dcterms:modified xsi:type="dcterms:W3CDTF">2023-05-01T03:38:00Z</dcterms:modified>
</cp:coreProperties>
</file>